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979" w:rsidRPr="00AF27CD" w:rsidRDefault="00797979" w:rsidP="00797979">
      <w:pPr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AF27CD">
        <w:rPr>
          <w:rFonts w:ascii="Times New Roman" w:hAnsi="Times New Roman" w:cs="Times New Roman"/>
          <w:b/>
          <w:sz w:val="22"/>
          <w:szCs w:val="22"/>
        </w:rPr>
        <w:t>Table S8.</w:t>
      </w:r>
      <w:r w:rsidRPr="00AF27CD">
        <w:rPr>
          <w:rFonts w:ascii="Times New Roman" w:hAnsi="Times New Roman" w:cs="Times New Roman"/>
          <w:sz w:val="22"/>
          <w:szCs w:val="22"/>
        </w:rPr>
        <w:t xml:space="preserve"> Proteins encoded by the </w:t>
      </w:r>
      <w:r w:rsidRPr="00AF27CD">
        <w:rPr>
          <w:rFonts w:ascii="Times New Roman" w:hAnsi="Times New Roman" w:cs="Times New Roman"/>
          <w:i/>
          <w:sz w:val="22"/>
          <w:szCs w:val="22"/>
        </w:rPr>
        <w:t>TPE</w:t>
      </w:r>
      <w:r w:rsidRPr="00AF27CD">
        <w:rPr>
          <w:rFonts w:ascii="Times New Roman" w:hAnsi="Times New Roman" w:cs="Times New Roman"/>
          <w:sz w:val="22"/>
          <w:szCs w:val="22"/>
        </w:rPr>
        <w:t xml:space="preserve"> strain Fribourg-Blanc genome with 1 and more amino acid changes when compared to the </w:t>
      </w:r>
      <w:r w:rsidRPr="00AF27CD">
        <w:rPr>
          <w:rFonts w:ascii="Times New Roman" w:hAnsi="Times New Roman" w:cs="Times New Roman"/>
          <w:i/>
          <w:sz w:val="22"/>
          <w:szCs w:val="22"/>
        </w:rPr>
        <w:t>TPE</w:t>
      </w:r>
      <w:r w:rsidRPr="00AF27CD">
        <w:rPr>
          <w:rFonts w:ascii="Times New Roman" w:hAnsi="Times New Roman" w:cs="Times New Roman"/>
          <w:sz w:val="22"/>
          <w:szCs w:val="22"/>
        </w:rPr>
        <w:t xml:space="preserve"> strain CDC-2 proteome. *Gene </w:t>
      </w:r>
      <w:proofErr w:type="spellStart"/>
      <w:r w:rsidRPr="00AF27CD">
        <w:rPr>
          <w:rFonts w:ascii="Times New Roman" w:hAnsi="Times New Roman" w:cs="Times New Roman"/>
          <w:i/>
          <w:sz w:val="22"/>
          <w:szCs w:val="22"/>
        </w:rPr>
        <w:t>tprK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(</w:t>
      </w:r>
      <w:r w:rsidRPr="00AF27CD">
        <w:rPr>
          <w:rFonts w:ascii="Times New Roman" w:hAnsi="Times New Roman" w:cs="Times New Roman"/>
          <w:i/>
          <w:sz w:val="22"/>
          <w:szCs w:val="22"/>
        </w:rPr>
        <w:t>TPE40M5_0897</w:t>
      </w:r>
      <w:r w:rsidRPr="00AF27CD">
        <w:rPr>
          <w:rFonts w:ascii="Times New Roman" w:hAnsi="Times New Roman" w:cs="Times New Roman"/>
          <w:sz w:val="22"/>
          <w:szCs w:val="22"/>
        </w:rPr>
        <w:t xml:space="preserve">) was omitted from the analysis due to its intra-strain variability. </w:t>
      </w:r>
      <w:proofErr w:type="spellStart"/>
      <w:r w:rsidRPr="00AF27CD">
        <w:rPr>
          <w:rFonts w:ascii="Times New Roman" w:hAnsi="Times New Roman" w:cs="Times New Roman"/>
          <w:sz w:val="22"/>
          <w:szCs w:val="22"/>
          <w:vertAlign w:val="superscript"/>
        </w:rPr>
        <w:t>Δ</w:t>
      </w:r>
      <w:r w:rsidRPr="00AF27CD">
        <w:rPr>
          <w:rFonts w:ascii="Times New Roman" w:hAnsi="Times New Roman" w:cs="Times New Roman"/>
          <w:sz w:val="22"/>
          <w:szCs w:val="22"/>
        </w:rPr>
        <w:t>Coordinates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correspond to the positions leading to amino acid changes. </w:t>
      </w:r>
      <w:r w:rsidRPr="00AF27CD">
        <w:rPr>
          <w:rFonts w:ascii="Times New Roman" w:hAnsi="Times New Roman" w:cs="Times New Roman"/>
          <w:b/>
          <w:sz w:val="22"/>
          <w:szCs w:val="22"/>
          <w:vertAlign w:val="superscript"/>
        </w:rPr>
        <w:t>○</w:t>
      </w:r>
      <w:r w:rsidRPr="00AF27CD">
        <w:rPr>
          <w:rFonts w:ascii="Times New Roman" w:hAnsi="Times New Roman" w:cs="Times New Roman"/>
          <w:sz w:val="22"/>
          <w:szCs w:val="22"/>
        </w:rPr>
        <w:t xml:space="preserve">Gene was not annotated in the </w:t>
      </w:r>
      <w:r w:rsidRPr="00AF27CD">
        <w:rPr>
          <w:rFonts w:ascii="Times New Roman" w:hAnsi="Times New Roman" w:cs="Times New Roman"/>
          <w:i/>
          <w:sz w:val="22"/>
          <w:szCs w:val="22"/>
        </w:rPr>
        <w:t>TPE</w:t>
      </w:r>
      <w:r w:rsidRPr="00AF27CD">
        <w:rPr>
          <w:rFonts w:ascii="Times New Roman" w:hAnsi="Times New Roman" w:cs="Times New Roman"/>
          <w:sz w:val="22"/>
          <w:szCs w:val="22"/>
        </w:rPr>
        <w:t xml:space="preserve"> strain Fribourg-Blanc genome.</w:t>
      </w:r>
    </w:p>
    <w:tbl>
      <w:tblPr>
        <w:tblW w:w="0" w:type="auto"/>
        <w:tblBorders>
          <w:top w:val="single" w:sz="2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76"/>
        <w:gridCol w:w="1643"/>
        <w:gridCol w:w="1541"/>
        <w:gridCol w:w="1082"/>
        <w:gridCol w:w="1746"/>
      </w:tblGrid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Gene*</w:t>
            </w:r>
          </w:p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Protein [Functional group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train Fribourg-Blanc whole genome </w:t>
            </w:r>
            <w:proofErr w:type="spellStart"/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coordinates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Δ</w:t>
            </w:r>
            <w:proofErr w:type="spellEnd"/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ype of change in comparison with </w:t>
            </w: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 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Gauthier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Number of aa changes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Result of the frameshift mutation</w:t>
            </w: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  <w:lang w:val="fr-FR"/>
              </w:rPr>
              <w:t>TPFB_0005</w:t>
            </w:r>
            <w:r w:rsidRPr="00AF27CD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>GyrA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, 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cDP-diacylglycerol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--glycerol-3-phosphate 3-phosphatidyltransferase 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>[</w:t>
            </w:r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DNA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replication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repair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recombination</w:t>
            </w:r>
            <w:proofErr w:type="spellEnd"/>
            <w:r w:rsidRPr="00AF27CD">
              <w:rPr>
                <w:rFonts w:ascii="Times New Roman" w:hAnsi="Times New Roman"/>
                <w:b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,65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01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2,487-12,488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proofErr w:type="spellStart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dele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meshift muta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nsidered as pseudogene, (deletion in position 114 out of 177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  <w:lang w:val="fr-FR"/>
              </w:rPr>
              <w:t>TPFB_0018</w:t>
            </w:r>
            <w:r w:rsidRPr="00AF27CD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>GreA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, transcription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elongation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factor 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>[</w:t>
            </w:r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transcription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0,70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033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hypothetical protein 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[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1,22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040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Mcp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putative methyl-accepting chemotaxis protein [cell processes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9,369-49,37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proofErr w:type="spellStart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insertion resulting in frameshift muta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otein shortening on C-terminus from 814 to 810 aa (808 aa similar to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train CDC-2)</w:t>
            </w: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  <w:lang w:val="fr-FR"/>
              </w:rPr>
              <w:t>TPFB_0092</w:t>
            </w:r>
            <w:r w:rsidRPr="00AF27CD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>RpoE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, DNA-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directed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RNA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polymerase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sigma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subunit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[</w:t>
            </w:r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transcrip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01,95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  <w:lang w:val="fr-FR"/>
              </w:rPr>
              <w:t>TPFB_0098</w:t>
            </w:r>
            <w:r w:rsidRPr="00AF27CD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r w:rsidRPr="00AF27CD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>DnaJ1</w:t>
            </w:r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, 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chaperone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[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cell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processe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06,884; 107,247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117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rC</w:t>
            </w:r>
            <w:proofErr w:type="spellEnd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134,966-136,55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9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126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148,979-148,98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126b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48,982-148,98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V in START codon, protein shortening on N-terminus from 135 to 121 aa</w:t>
            </w: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131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rD</w:t>
            </w:r>
            <w:proofErr w:type="spellEnd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53,989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152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76,23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179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99,635-199,637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-bp inser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196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RplP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ribosomal protein L16 [transla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10,33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200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RplX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ribosomal protein L24 [transla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11,40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lastRenderedPageBreak/>
              <w:t>TPFB_0236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NusG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 xml:space="preserve">, transcription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</w:rPr>
              <w:t>antitermination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 xml:space="preserve"> protein [regula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43,85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  <w:lang w:val="fr-FR"/>
              </w:rPr>
              <w:t>TPFB_0242</w:t>
            </w:r>
            <w:r w:rsidRPr="00AF27CD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>RpoC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, DNA-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directed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RNA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polymerase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subunit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beta prime [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transcrition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54,357; 254,47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245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58,57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279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 xml:space="preserve">bifunctional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</w:rPr>
              <w:t>cytidylate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 xml:space="preserve"> kinase/ribosomal protein [transla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95,340-295,34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-bp inser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303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MutL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DNA mismatch repair protein [DNA replication, repair, recombina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19,012; 319,401; 321,13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31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rF</w:t>
            </w:r>
            <w:proofErr w:type="spellEnd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332,557-333,448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322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sugar ABC superfamily ATP binding cassette transporter, membrane protein [transport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40,498-340,499; 340,529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-bp deletion and 1-bp insertion in a close proximity 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324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outer membrane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342,126-345,77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  <w:lang w:val="fr-FR"/>
              </w:rPr>
              <w:t>TPFB_0326</w:t>
            </w:r>
            <w:r w:rsidRPr="00AF27CD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r w:rsidRPr="00AF27CD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>Tp92</w:t>
            </w:r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, 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outer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 membrane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protein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[virulence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46,413; 348,114; 348,11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  <w:lang w:val="fr-FR"/>
              </w:rPr>
              <w:t>TPFB_0344</w:t>
            </w:r>
            <w:r w:rsidRPr="00AF27CD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>TrcF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, transcription-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repair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coupling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factor [transcrip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68,40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345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72,913; 372,92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346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putative lipo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73,273; 373,352; 373,48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347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membrane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73,760; 373,76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-bp insertion leading to frameshift muta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otein shortening on N-terminus from 276 to 236 aa </w:t>
            </w: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370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96,159-396,16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-bp dele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433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arp</w:t>
            </w:r>
            <w:proofErr w:type="spellEnd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 acidic repeat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63,017-463,67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1x 60-bp inser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457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88,93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461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93,022-493,02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-bp deletion resulting in frameshift muta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otein elongation on C-terminus from 60 to 81 aa (35 aa similar to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train CDC-2)</w:t>
            </w: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462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lipo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93,401-493,40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-bp inser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46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94,19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lastRenderedPageBreak/>
              <w:t>TPFB_0470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R 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domain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99,964-499,96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5x 24-bp dele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484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17,708-517,709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-bp deletion resulting in frameshift muta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shortening on N-terminus from 671 to 568 aa</w:t>
            </w: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488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Mcp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methyl--accepting chemotaxis protein [cell processes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523,706-525,35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0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529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NtpA2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, two-sector ATPase, V(1) subunit A [transport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75,93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548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94,092-594,093, 594,408; 594,420, 594,421; 595,03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2-bp deletion and 4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552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00,65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577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membrane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30,702; 630,71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584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36,17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596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PcnB2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, 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</w:rPr>
              <w:t>tRNA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 xml:space="preserve"> polynucleotide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</w:rPr>
              <w:t>adenylyltransferase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 xml:space="preserve"> [transla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50,04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620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rI</w:t>
            </w:r>
            <w:proofErr w:type="spellEnd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673,711-674,60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622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membrane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79,037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639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Mcp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methyl-accepting chemotaxis protein [cell processes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00,639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640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Mcp</w:t>
            </w:r>
            <w:proofErr w:type="spellEnd"/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 methyl-accepting chemotaxis protein [cell processes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03,788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  <w:lang w:val="fr-FR"/>
              </w:rPr>
              <w:t>TPFB_0652</w:t>
            </w:r>
            <w:r w:rsidRPr="00AF27CD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>PotA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, 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spermidine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/putrescine ABC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superfamily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ATP binding cassette </w:t>
            </w:r>
            <w:proofErr w:type="gram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transporter</w:t>
            </w:r>
            <w:proofErr w:type="gram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, ABC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protein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[transport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18,95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675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43,07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690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lipo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60,088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730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PgsA2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, CDP-diacylglycerol--glycerol-3-phosphate 3-phosphatidyltransferase [general metabolism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98,52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733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01,328; 801,349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747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 xml:space="preserve">hypothetical protein </w:t>
            </w:r>
            <w:r w:rsidRPr="00AF27CD">
              <w:rPr>
                <w:rFonts w:ascii="Times New Roman" w:hAnsi="Times New Roman"/>
                <w:sz w:val="22"/>
                <w:szCs w:val="22"/>
              </w:rPr>
              <w:lastRenderedPageBreak/>
              <w:t>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14,737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lastRenderedPageBreak/>
              <w:t>TPFB_0817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Eno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</w:rPr>
              <w:t>phosphopyruvate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 xml:space="preserve"> hydratase [general metabolism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88,57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854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lipo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28,417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85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lipo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6,307; 936,308; 936,31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856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7,211; 937,317; 937,445; 938,30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858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lipo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7,211; 937,317; 937,445; 938,30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859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8,535; 939,155-939,15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 and 3-bp deletion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861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Glm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glutamine-fructose-6-phosphate transaminase [general metabolism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46,841; 946,842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865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putative outer membrane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946,841-946,848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891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InfB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initiation factor IF2 [transla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72,71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89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976,990-977,04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V leading to STOP codon, considered as pseudogene</w:t>
            </w: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901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NorM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MATE family multi antimicrobial extrusion protein [transport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85,97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949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34,78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952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putative lipase/esterase [general metabolism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36,09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957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TRAP-T 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family tripartite ATP-independent periplasmic transporter [transport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41,82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960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FlgG1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, flagellar basal body rod protein [cell structure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44,647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96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lipo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51,53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967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53,139; 1,053,29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968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53,676; 1,053,893; 1,054,025; 1,055,23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  <w:lang w:val="fr-FR"/>
              </w:rPr>
              <w:lastRenderedPageBreak/>
              <w:t>TPFB_0973</w:t>
            </w:r>
            <w:r w:rsidRPr="00AF27CD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  <w:lang w:val="fr-FR"/>
              </w:rPr>
              <w:t>PheS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, 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phenylalanine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--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tRNA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ligase alpha </w:t>
            </w:r>
            <w:proofErr w:type="spellStart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>subunit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[translatio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59,810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97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 membrane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62,86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FB_0993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81,313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0998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AlsT2</w:t>
            </w:r>
            <w:r w:rsidRPr="00AF27CD">
              <w:rPr>
                <w:rFonts w:ascii="Times New Roman" w:hAnsi="Times New Roman"/>
                <w:sz w:val="22"/>
                <w:szCs w:val="22"/>
              </w:rPr>
              <w:t>, sodium/alanine symporter family protein [transport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88,215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97979" w:rsidRPr="00AF27CD" w:rsidTr="00601434">
        <w:tc>
          <w:tcPr>
            <w:tcW w:w="0" w:type="auto"/>
            <w:vAlign w:val="center"/>
          </w:tcPr>
          <w:p w:rsidR="00797979" w:rsidRPr="00AF27CD" w:rsidRDefault="00797979" w:rsidP="00601434">
            <w:pPr>
              <w:pStyle w:val="HTMLVorformatiert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F27CD">
              <w:rPr>
                <w:rFonts w:ascii="Times New Roman" w:hAnsi="Times New Roman"/>
                <w:b/>
                <w:i/>
                <w:sz w:val="22"/>
                <w:szCs w:val="22"/>
              </w:rPr>
              <w:t>TPFB_1007</w:t>
            </w:r>
            <w:r w:rsidRPr="00AF27C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F27CD">
              <w:rPr>
                <w:rFonts w:ascii="Times New Roman" w:hAnsi="Times New Roman"/>
                <w:i/>
                <w:sz w:val="22"/>
                <w:szCs w:val="22"/>
              </w:rPr>
              <w:t>ThyX</w:t>
            </w:r>
            <w:proofErr w:type="spellEnd"/>
            <w:r w:rsidRPr="00AF27CD">
              <w:rPr>
                <w:rFonts w:ascii="Times New Roman" w:hAnsi="Times New Roman"/>
                <w:sz w:val="22"/>
                <w:szCs w:val="22"/>
              </w:rPr>
              <w:t>, thymidylate synthase [general metabolism]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100,256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97979" w:rsidRPr="00AF27CD" w:rsidRDefault="00797979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2F5D77" w:rsidRDefault="002F5D77">
      <w:bookmarkStart w:id="0" w:name="_GoBack"/>
      <w:bookmarkEnd w:id="0"/>
    </w:p>
    <w:sectPr w:rsidR="002F5D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979"/>
    <w:rsid w:val="002F5D77"/>
    <w:rsid w:val="0079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7979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rsid w:val="00797979"/>
    <w:rPr>
      <w:rFonts w:ascii="Consolas" w:eastAsia="Times New Roman" w:hAnsi="Consolas" w:cs="Times New Roma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97979"/>
    <w:rPr>
      <w:rFonts w:ascii="Consolas" w:eastAsia="Times New Roman" w:hAnsi="Consolas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7979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rsid w:val="00797979"/>
    <w:rPr>
      <w:rFonts w:ascii="Consolas" w:eastAsia="Times New Roman" w:hAnsi="Consolas" w:cs="Times New Roma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97979"/>
    <w:rPr>
      <w:rFonts w:ascii="Consolas" w:eastAsia="Times New Roman" w:hAnsi="Consolas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5</Words>
  <Characters>6335</Characters>
  <Application>Microsoft Office Word</Application>
  <DocSecurity>0</DocSecurity>
  <Lines>52</Lines>
  <Paragraphs>14</Paragraphs>
  <ScaleCrop>false</ScaleCrop>
  <Company>Robert Koch-Institut</Company>
  <LinksUpToDate>false</LinksUpToDate>
  <CharactersWithSpaces>7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gnac, Sébastien</dc:creator>
  <cp:lastModifiedBy>Calvignac, Sébastien</cp:lastModifiedBy>
  <cp:revision>1</cp:revision>
  <dcterms:created xsi:type="dcterms:W3CDTF">2018-03-19T10:00:00Z</dcterms:created>
  <dcterms:modified xsi:type="dcterms:W3CDTF">2018-03-19T10:00:00Z</dcterms:modified>
</cp:coreProperties>
</file>